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BA259" w14:textId="5817E9A8" w:rsidR="00907F06" w:rsidRPr="00A577E7" w:rsidRDefault="00907F06" w:rsidP="00907F06">
      <w:pPr>
        <w:rPr>
          <w:rFonts w:cs="Tahoma"/>
        </w:rPr>
      </w:pPr>
      <w:r>
        <w:rPr>
          <w:rFonts w:cs="Tahoma"/>
        </w:rPr>
        <w:t xml:space="preserve">Supplementary </w:t>
      </w:r>
      <w:r w:rsidRPr="00A577E7">
        <w:rPr>
          <w:rFonts w:cs="Tahoma"/>
        </w:rPr>
        <w:t xml:space="preserve">Table </w:t>
      </w:r>
      <w:r w:rsidR="004E27B4">
        <w:rPr>
          <w:rFonts w:cs="Tahoma"/>
        </w:rPr>
        <w:t>1</w:t>
      </w:r>
      <w:r w:rsidRPr="00A577E7">
        <w:rPr>
          <w:rFonts w:cs="Tahoma"/>
        </w:rPr>
        <w:t>. Comparison of IPCAF total scores across participating health facilities within local municipalities in the O</w:t>
      </w:r>
      <w:r w:rsidR="00641E45">
        <w:rPr>
          <w:rFonts w:cs="Tahoma"/>
        </w:rPr>
        <w:t>.</w:t>
      </w:r>
      <w:r w:rsidRPr="00A577E7">
        <w:rPr>
          <w:rFonts w:cs="Tahoma"/>
        </w:rPr>
        <w:t>R Tambo district</w:t>
      </w:r>
      <w:r w:rsidR="00641E45">
        <w:rPr>
          <w:rFonts w:cs="Tahoma"/>
        </w:rPr>
        <w:t xml:space="preserve"> municip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1350"/>
        <w:gridCol w:w="1716"/>
        <w:gridCol w:w="1578"/>
        <w:gridCol w:w="1290"/>
        <w:gridCol w:w="1237"/>
        <w:gridCol w:w="727"/>
      </w:tblGrid>
      <w:tr w:rsidR="00907F06" w:rsidRPr="00A577E7" w14:paraId="48B34802" w14:textId="77777777" w:rsidTr="0058281D">
        <w:tc>
          <w:tcPr>
            <w:tcW w:w="1055" w:type="dxa"/>
            <w:vMerge w:val="restart"/>
          </w:tcPr>
          <w:p w14:paraId="11C0139D" w14:textId="77777777" w:rsidR="00907F06" w:rsidRPr="00A74CF4" w:rsidRDefault="00907F06" w:rsidP="0058281D">
            <w:pPr>
              <w:rPr>
                <w:rFonts w:cs="Tahoma"/>
                <w:b/>
                <w:bCs/>
                <w:sz w:val="16"/>
                <w:szCs w:val="16"/>
                <w:lang w:val="en-ZA"/>
              </w:rPr>
            </w:pPr>
            <w:r w:rsidRPr="00A74CF4">
              <w:rPr>
                <w:rFonts w:cs="Tahoma"/>
                <w:b/>
                <w:bCs/>
                <w:sz w:val="16"/>
                <w:szCs w:val="16"/>
                <w:lang w:val="en-ZA"/>
              </w:rPr>
              <w:t>Core component</w:t>
            </w:r>
          </w:p>
        </w:tc>
        <w:tc>
          <w:tcPr>
            <w:tcW w:w="7571" w:type="dxa"/>
            <w:gridSpan w:val="5"/>
          </w:tcPr>
          <w:p w14:paraId="10BD3B5D" w14:textId="77777777" w:rsidR="00907F06" w:rsidRPr="00A74CF4" w:rsidRDefault="00907F06" w:rsidP="0058281D">
            <w:pPr>
              <w:rPr>
                <w:rFonts w:cs="Tahoma"/>
                <w:b/>
                <w:bCs/>
                <w:sz w:val="16"/>
                <w:szCs w:val="16"/>
                <w:lang w:val="en-ZA"/>
              </w:rPr>
            </w:pPr>
            <w:r w:rsidRPr="00A74CF4">
              <w:rPr>
                <w:rFonts w:cs="Tahoma"/>
                <w:b/>
                <w:bCs/>
                <w:sz w:val="18"/>
                <w:szCs w:val="18"/>
              </w:rPr>
              <w:t>Location of facility; Median (Interquartile range)</w:t>
            </w:r>
          </w:p>
        </w:tc>
        <w:tc>
          <w:tcPr>
            <w:tcW w:w="0" w:type="auto"/>
            <w:vMerge w:val="restart"/>
          </w:tcPr>
          <w:p w14:paraId="469B23A5" w14:textId="77777777" w:rsidR="00907F06" w:rsidRPr="00A577E7" w:rsidRDefault="00907F06" w:rsidP="0058281D">
            <w:pPr>
              <w:rPr>
                <w:rFonts w:cs="Tahoma"/>
                <w:b/>
                <w:bCs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b/>
                <w:bCs/>
                <w:sz w:val="16"/>
                <w:szCs w:val="16"/>
                <w:lang w:val="en-ZA"/>
              </w:rPr>
              <w:t>p-value</w:t>
            </w:r>
          </w:p>
        </w:tc>
      </w:tr>
      <w:tr w:rsidR="00907F06" w:rsidRPr="00A577E7" w14:paraId="200055B0" w14:textId="77777777" w:rsidTr="0058281D">
        <w:tc>
          <w:tcPr>
            <w:tcW w:w="1055" w:type="dxa"/>
            <w:vMerge/>
            <w:hideMark/>
          </w:tcPr>
          <w:p w14:paraId="20DE511E" w14:textId="77777777" w:rsidR="00907F06" w:rsidRPr="00A577E7" w:rsidRDefault="00907F06" w:rsidP="0058281D">
            <w:pPr>
              <w:rPr>
                <w:rFonts w:cs="Tahoma"/>
                <w:b/>
                <w:bCs/>
                <w:sz w:val="16"/>
                <w:szCs w:val="16"/>
                <w:lang w:val="en-ZA"/>
              </w:rPr>
            </w:pPr>
          </w:p>
        </w:tc>
        <w:tc>
          <w:tcPr>
            <w:tcW w:w="1350" w:type="dxa"/>
            <w:hideMark/>
          </w:tcPr>
          <w:p w14:paraId="0BDA9DF4" w14:textId="77777777" w:rsidR="00907F06" w:rsidRPr="00A577E7" w:rsidRDefault="00907F06" w:rsidP="0058281D">
            <w:pPr>
              <w:rPr>
                <w:rFonts w:cs="Tahoma"/>
                <w:b/>
                <w:bCs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b/>
                <w:bCs/>
                <w:sz w:val="16"/>
                <w:szCs w:val="16"/>
                <w:lang w:val="en-ZA"/>
              </w:rPr>
              <w:t>Port St Johns</w:t>
            </w:r>
            <w:r>
              <w:rPr>
                <w:rFonts w:cs="Tahoma"/>
                <w:b/>
                <w:bCs/>
                <w:sz w:val="16"/>
                <w:szCs w:val="16"/>
                <w:lang w:val="en-ZA"/>
              </w:rPr>
              <w:t xml:space="preserve">, N= </w:t>
            </w:r>
          </w:p>
        </w:tc>
        <w:tc>
          <w:tcPr>
            <w:tcW w:w="1716" w:type="dxa"/>
            <w:hideMark/>
          </w:tcPr>
          <w:p w14:paraId="5CEA5A01" w14:textId="77777777" w:rsidR="00907F06" w:rsidRPr="00A577E7" w:rsidRDefault="00907F06" w:rsidP="0058281D">
            <w:pPr>
              <w:rPr>
                <w:rFonts w:cs="Tahoma"/>
                <w:b/>
                <w:bCs/>
                <w:sz w:val="16"/>
                <w:szCs w:val="16"/>
                <w:lang w:val="en-ZA"/>
              </w:rPr>
            </w:pPr>
            <w:proofErr w:type="spellStart"/>
            <w:r w:rsidRPr="00A577E7">
              <w:rPr>
                <w:rFonts w:cs="Tahoma"/>
                <w:b/>
                <w:bCs/>
                <w:sz w:val="16"/>
                <w:szCs w:val="16"/>
                <w:lang w:val="en-ZA"/>
              </w:rPr>
              <w:t>Mhlontlo</w:t>
            </w:r>
            <w:proofErr w:type="spellEnd"/>
          </w:p>
        </w:tc>
        <w:tc>
          <w:tcPr>
            <w:tcW w:w="0" w:type="auto"/>
            <w:hideMark/>
          </w:tcPr>
          <w:p w14:paraId="258BB354" w14:textId="77777777" w:rsidR="00907F06" w:rsidRPr="00A577E7" w:rsidRDefault="00907F06" w:rsidP="0058281D">
            <w:pPr>
              <w:rPr>
                <w:rFonts w:cs="Tahoma"/>
                <w:b/>
                <w:bCs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b/>
                <w:bCs/>
                <w:sz w:val="16"/>
                <w:szCs w:val="16"/>
                <w:lang w:val="en-ZA"/>
              </w:rPr>
              <w:t xml:space="preserve">King Sabata </w:t>
            </w:r>
            <w:proofErr w:type="spellStart"/>
            <w:r w:rsidRPr="00A577E7">
              <w:rPr>
                <w:rFonts w:cs="Tahoma"/>
                <w:b/>
                <w:bCs/>
                <w:sz w:val="16"/>
                <w:szCs w:val="16"/>
                <w:lang w:val="en-ZA"/>
              </w:rPr>
              <w:t>Dalindyebo</w:t>
            </w:r>
            <w:proofErr w:type="spellEnd"/>
          </w:p>
        </w:tc>
        <w:tc>
          <w:tcPr>
            <w:tcW w:w="0" w:type="auto"/>
            <w:hideMark/>
          </w:tcPr>
          <w:p w14:paraId="7B6B649F" w14:textId="77777777" w:rsidR="00907F06" w:rsidRPr="00A577E7" w:rsidRDefault="00907F06" w:rsidP="0058281D">
            <w:pPr>
              <w:rPr>
                <w:rFonts w:cs="Tahoma"/>
                <w:b/>
                <w:bCs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b/>
                <w:bCs/>
                <w:sz w:val="16"/>
                <w:szCs w:val="16"/>
                <w:lang w:val="en-ZA"/>
              </w:rPr>
              <w:t>Nyandeni</w:t>
            </w:r>
          </w:p>
        </w:tc>
        <w:tc>
          <w:tcPr>
            <w:tcW w:w="0" w:type="auto"/>
            <w:hideMark/>
          </w:tcPr>
          <w:p w14:paraId="6200100F" w14:textId="77777777" w:rsidR="00907F06" w:rsidRPr="00A577E7" w:rsidRDefault="00907F06" w:rsidP="0058281D">
            <w:pPr>
              <w:rPr>
                <w:rFonts w:cs="Tahoma"/>
                <w:b/>
                <w:bCs/>
                <w:sz w:val="16"/>
                <w:szCs w:val="16"/>
                <w:lang w:val="en-ZA"/>
              </w:rPr>
            </w:pPr>
            <w:proofErr w:type="spellStart"/>
            <w:r w:rsidRPr="00A577E7">
              <w:rPr>
                <w:rFonts w:cs="Tahoma"/>
                <w:b/>
                <w:bCs/>
                <w:sz w:val="16"/>
                <w:szCs w:val="16"/>
                <w:lang w:val="en-ZA"/>
              </w:rPr>
              <w:t>Ingquza</w:t>
            </w:r>
            <w:proofErr w:type="spellEnd"/>
            <w:r w:rsidRPr="00A577E7">
              <w:rPr>
                <w:rFonts w:cs="Tahoma"/>
                <w:b/>
                <w:bCs/>
                <w:sz w:val="16"/>
                <w:szCs w:val="16"/>
                <w:lang w:val="en-ZA"/>
              </w:rPr>
              <w:t xml:space="preserve"> Hill</w:t>
            </w:r>
          </w:p>
        </w:tc>
        <w:tc>
          <w:tcPr>
            <w:tcW w:w="0" w:type="auto"/>
            <w:vMerge/>
          </w:tcPr>
          <w:p w14:paraId="377509A8" w14:textId="77777777" w:rsidR="00907F06" w:rsidRPr="00A577E7" w:rsidRDefault="00907F06" w:rsidP="0058281D">
            <w:pPr>
              <w:rPr>
                <w:rFonts w:cs="Tahoma"/>
                <w:b/>
                <w:bCs/>
                <w:sz w:val="16"/>
                <w:szCs w:val="16"/>
                <w:lang w:val="en-ZA"/>
              </w:rPr>
            </w:pPr>
          </w:p>
        </w:tc>
      </w:tr>
      <w:tr w:rsidR="00907F06" w:rsidRPr="00A577E7" w14:paraId="274F3B30" w14:textId="77777777" w:rsidTr="0058281D">
        <w:tc>
          <w:tcPr>
            <w:tcW w:w="1055" w:type="dxa"/>
            <w:hideMark/>
          </w:tcPr>
          <w:p w14:paraId="47E40ABE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b/>
                <w:bCs/>
                <w:sz w:val="16"/>
                <w:szCs w:val="16"/>
                <w:lang w:val="en-ZA"/>
              </w:rPr>
              <w:t>CC1</w:t>
            </w:r>
          </w:p>
        </w:tc>
        <w:tc>
          <w:tcPr>
            <w:tcW w:w="1350" w:type="dxa"/>
            <w:hideMark/>
          </w:tcPr>
          <w:p w14:paraId="127CF1A5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3.8 (65.0–82.5)</w:t>
            </w:r>
          </w:p>
        </w:tc>
        <w:tc>
          <w:tcPr>
            <w:tcW w:w="1716" w:type="dxa"/>
            <w:hideMark/>
          </w:tcPr>
          <w:p w14:paraId="5E4EF984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7.5 (57.5–82.5)</w:t>
            </w:r>
          </w:p>
        </w:tc>
        <w:tc>
          <w:tcPr>
            <w:tcW w:w="0" w:type="auto"/>
            <w:hideMark/>
          </w:tcPr>
          <w:p w14:paraId="16C72E19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65.0 (43.8–80.0)</w:t>
            </w:r>
          </w:p>
        </w:tc>
        <w:tc>
          <w:tcPr>
            <w:tcW w:w="0" w:type="auto"/>
            <w:hideMark/>
          </w:tcPr>
          <w:p w14:paraId="72403332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5.0 (75.0–75.0)</w:t>
            </w:r>
          </w:p>
        </w:tc>
        <w:tc>
          <w:tcPr>
            <w:tcW w:w="0" w:type="auto"/>
            <w:hideMark/>
          </w:tcPr>
          <w:p w14:paraId="23F8F542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0.0 (70.0–70.0)</w:t>
            </w:r>
          </w:p>
        </w:tc>
        <w:tc>
          <w:tcPr>
            <w:tcW w:w="0" w:type="auto"/>
          </w:tcPr>
          <w:p w14:paraId="20E5B4A1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0.975</w:t>
            </w:r>
          </w:p>
        </w:tc>
      </w:tr>
      <w:tr w:rsidR="00907F06" w:rsidRPr="00A577E7" w14:paraId="738EF825" w14:textId="77777777" w:rsidTr="0058281D">
        <w:tc>
          <w:tcPr>
            <w:tcW w:w="1055" w:type="dxa"/>
            <w:hideMark/>
          </w:tcPr>
          <w:p w14:paraId="259E6AD8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b/>
                <w:bCs/>
                <w:sz w:val="16"/>
                <w:szCs w:val="16"/>
                <w:lang w:val="en-ZA"/>
              </w:rPr>
              <w:t>CC2</w:t>
            </w:r>
          </w:p>
        </w:tc>
        <w:tc>
          <w:tcPr>
            <w:tcW w:w="1350" w:type="dxa"/>
            <w:hideMark/>
          </w:tcPr>
          <w:p w14:paraId="4975A21B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5.0 (70.0–80.0)</w:t>
            </w:r>
          </w:p>
        </w:tc>
        <w:tc>
          <w:tcPr>
            <w:tcW w:w="1716" w:type="dxa"/>
            <w:hideMark/>
          </w:tcPr>
          <w:p w14:paraId="40D8C425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80.0 (77.5–80.0)</w:t>
            </w:r>
          </w:p>
        </w:tc>
        <w:tc>
          <w:tcPr>
            <w:tcW w:w="0" w:type="auto"/>
            <w:hideMark/>
          </w:tcPr>
          <w:p w14:paraId="56E98D37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67.5 (62.5–70.0)</w:t>
            </w:r>
          </w:p>
        </w:tc>
        <w:tc>
          <w:tcPr>
            <w:tcW w:w="0" w:type="auto"/>
            <w:hideMark/>
          </w:tcPr>
          <w:p w14:paraId="58DB65A6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92.5 (92.5–92.5)</w:t>
            </w:r>
          </w:p>
        </w:tc>
        <w:tc>
          <w:tcPr>
            <w:tcW w:w="0" w:type="auto"/>
            <w:hideMark/>
          </w:tcPr>
          <w:p w14:paraId="73D77601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2.5 (72.5–72.5)</w:t>
            </w:r>
          </w:p>
        </w:tc>
        <w:tc>
          <w:tcPr>
            <w:tcW w:w="0" w:type="auto"/>
          </w:tcPr>
          <w:p w14:paraId="2BD7095D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0.130</w:t>
            </w:r>
          </w:p>
        </w:tc>
      </w:tr>
      <w:tr w:rsidR="00907F06" w:rsidRPr="00A577E7" w14:paraId="3B87DAC0" w14:textId="77777777" w:rsidTr="0058281D">
        <w:tc>
          <w:tcPr>
            <w:tcW w:w="1055" w:type="dxa"/>
            <w:hideMark/>
          </w:tcPr>
          <w:p w14:paraId="4ED28898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b/>
                <w:bCs/>
                <w:sz w:val="16"/>
                <w:szCs w:val="16"/>
                <w:lang w:val="en-ZA"/>
              </w:rPr>
              <w:t>CC3</w:t>
            </w:r>
          </w:p>
        </w:tc>
        <w:tc>
          <w:tcPr>
            <w:tcW w:w="1350" w:type="dxa"/>
            <w:hideMark/>
          </w:tcPr>
          <w:p w14:paraId="7DCF1172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45.0 (45.0–45.0)</w:t>
            </w:r>
          </w:p>
        </w:tc>
        <w:tc>
          <w:tcPr>
            <w:tcW w:w="1716" w:type="dxa"/>
            <w:hideMark/>
          </w:tcPr>
          <w:p w14:paraId="0BDD47A4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45.0 (45.0–60.0)</w:t>
            </w:r>
          </w:p>
        </w:tc>
        <w:tc>
          <w:tcPr>
            <w:tcW w:w="0" w:type="auto"/>
            <w:hideMark/>
          </w:tcPr>
          <w:p w14:paraId="4312108E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52.5 (25.0–60.0)</w:t>
            </w:r>
          </w:p>
        </w:tc>
        <w:tc>
          <w:tcPr>
            <w:tcW w:w="0" w:type="auto"/>
            <w:hideMark/>
          </w:tcPr>
          <w:p w14:paraId="2711F759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40.0 (40.0–40.0)</w:t>
            </w:r>
          </w:p>
        </w:tc>
        <w:tc>
          <w:tcPr>
            <w:tcW w:w="0" w:type="auto"/>
            <w:hideMark/>
          </w:tcPr>
          <w:p w14:paraId="774ACA0D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60.0 (60.0–60.0)</w:t>
            </w:r>
          </w:p>
        </w:tc>
        <w:tc>
          <w:tcPr>
            <w:tcW w:w="0" w:type="auto"/>
          </w:tcPr>
          <w:p w14:paraId="0B3641D2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0.632</w:t>
            </w:r>
          </w:p>
        </w:tc>
      </w:tr>
      <w:tr w:rsidR="00907F06" w:rsidRPr="00A577E7" w14:paraId="2B9DAAF4" w14:textId="77777777" w:rsidTr="0058281D">
        <w:tc>
          <w:tcPr>
            <w:tcW w:w="1055" w:type="dxa"/>
            <w:hideMark/>
          </w:tcPr>
          <w:p w14:paraId="65DFB9D6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b/>
                <w:bCs/>
                <w:sz w:val="16"/>
                <w:szCs w:val="16"/>
                <w:lang w:val="en-ZA"/>
              </w:rPr>
              <w:t>CC4</w:t>
            </w:r>
          </w:p>
        </w:tc>
        <w:tc>
          <w:tcPr>
            <w:tcW w:w="1350" w:type="dxa"/>
            <w:hideMark/>
          </w:tcPr>
          <w:p w14:paraId="52E92886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25.0 (20.0–30.0)</w:t>
            </w:r>
          </w:p>
        </w:tc>
        <w:tc>
          <w:tcPr>
            <w:tcW w:w="1716" w:type="dxa"/>
            <w:hideMark/>
          </w:tcPr>
          <w:p w14:paraId="55C47817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40.0 (20.0–52.5)</w:t>
            </w:r>
          </w:p>
        </w:tc>
        <w:tc>
          <w:tcPr>
            <w:tcW w:w="0" w:type="auto"/>
            <w:hideMark/>
          </w:tcPr>
          <w:p w14:paraId="6D3FFB45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8.8 (0.0–25.0)</w:t>
            </w:r>
          </w:p>
        </w:tc>
        <w:tc>
          <w:tcPr>
            <w:tcW w:w="0" w:type="auto"/>
            <w:hideMark/>
          </w:tcPr>
          <w:p w14:paraId="4A977C01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0.0 (0.0–0.0)</w:t>
            </w:r>
          </w:p>
        </w:tc>
        <w:tc>
          <w:tcPr>
            <w:tcW w:w="0" w:type="auto"/>
            <w:hideMark/>
          </w:tcPr>
          <w:p w14:paraId="307D089B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17.5 (17.5–17.5)</w:t>
            </w:r>
          </w:p>
        </w:tc>
        <w:tc>
          <w:tcPr>
            <w:tcW w:w="0" w:type="auto"/>
          </w:tcPr>
          <w:p w14:paraId="47BFFEC5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0.360</w:t>
            </w:r>
          </w:p>
        </w:tc>
      </w:tr>
      <w:tr w:rsidR="00907F06" w:rsidRPr="00A577E7" w14:paraId="4232F44E" w14:textId="77777777" w:rsidTr="0058281D">
        <w:tc>
          <w:tcPr>
            <w:tcW w:w="1055" w:type="dxa"/>
            <w:hideMark/>
          </w:tcPr>
          <w:p w14:paraId="5AB40EE2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b/>
                <w:bCs/>
                <w:sz w:val="16"/>
                <w:szCs w:val="16"/>
                <w:lang w:val="en-ZA"/>
              </w:rPr>
              <w:t>CC5</w:t>
            </w:r>
          </w:p>
        </w:tc>
        <w:tc>
          <w:tcPr>
            <w:tcW w:w="1350" w:type="dxa"/>
            <w:hideMark/>
          </w:tcPr>
          <w:p w14:paraId="48ABCF70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62.5 (60.0–65.0)</w:t>
            </w:r>
          </w:p>
        </w:tc>
        <w:tc>
          <w:tcPr>
            <w:tcW w:w="1716" w:type="dxa"/>
            <w:hideMark/>
          </w:tcPr>
          <w:p w14:paraId="0241E5A4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60.0 (60.0–65.0)</w:t>
            </w:r>
          </w:p>
        </w:tc>
        <w:tc>
          <w:tcPr>
            <w:tcW w:w="0" w:type="auto"/>
            <w:hideMark/>
          </w:tcPr>
          <w:p w14:paraId="351371E9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47.5 (17.5–60.0)</w:t>
            </w:r>
          </w:p>
        </w:tc>
        <w:tc>
          <w:tcPr>
            <w:tcW w:w="0" w:type="auto"/>
            <w:hideMark/>
          </w:tcPr>
          <w:p w14:paraId="4605CD5D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65.0 (65.0–65.0)</w:t>
            </w:r>
          </w:p>
        </w:tc>
        <w:tc>
          <w:tcPr>
            <w:tcW w:w="0" w:type="auto"/>
            <w:hideMark/>
          </w:tcPr>
          <w:p w14:paraId="67A451D5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0.0 (70.0–70.0)</w:t>
            </w:r>
          </w:p>
        </w:tc>
        <w:tc>
          <w:tcPr>
            <w:tcW w:w="0" w:type="auto"/>
          </w:tcPr>
          <w:p w14:paraId="25E44B8C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0.259</w:t>
            </w:r>
          </w:p>
        </w:tc>
      </w:tr>
      <w:tr w:rsidR="00907F06" w:rsidRPr="00A577E7" w14:paraId="3D3E8AF8" w14:textId="77777777" w:rsidTr="0058281D">
        <w:tc>
          <w:tcPr>
            <w:tcW w:w="1055" w:type="dxa"/>
            <w:hideMark/>
          </w:tcPr>
          <w:p w14:paraId="37D321E3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b/>
                <w:bCs/>
                <w:sz w:val="16"/>
                <w:szCs w:val="16"/>
                <w:lang w:val="en-ZA"/>
              </w:rPr>
              <w:t>CC6</w:t>
            </w:r>
          </w:p>
        </w:tc>
        <w:tc>
          <w:tcPr>
            <w:tcW w:w="1350" w:type="dxa"/>
            <w:hideMark/>
          </w:tcPr>
          <w:p w14:paraId="39C7DB3B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1.3 (67.5–75.0)</w:t>
            </w:r>
          </w:p>
        </w:tc>
        <w:tc>
          <w:tcPr>
            <w:tcW w:w="1716" w:type="dxa"/>
            <w:hideMark/>
          </w:tcPr>
          <w:p w14:paraId="43323123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47.5 (42.5–52.5)</w:t>
            </w:r>
          </w:p>
        </w:tc>
        <w:tc>
          <w:tcPr>
            <w:tcW w:w="0" w:type="auto"/>
            <w:hideMark/>
          </w:tcPr>
          <w:p w14:paraId="7793E939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1.3 (53.8–75.0)</w:t>
            </w:r>
          </w:p>
        </w:tc>
        <w:tc>
          <w:tcPr>
            <w:tcW w:w="0" w:type="auto"/>
            <w:hideMark/>
          </w:tcPr>
          <w:p w14:paraId="006723ED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57.5 (57.5–57.5)</w:t>
            </w:r>
          </w:p>
        </w:tc>
        <w:tc>
          <w:tcPr>
            <w:tcW w:w="0" w:type="auto"/>
            <w:hideMark/>
          </w:tcPr>
          <w:p w14:paraId="0FD9E416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5.0 (75.0–75.0)</w:t>
            </w:r>
          </w:p>
        </w:tc>
        <w:tc>
          <w:tcPr>
            <w:tcW w:w="0" w:type="auto"/>
          </w:tcPr>
          <w:p w14:paraId="350FE12F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0.433</w:t>
            </w:r>
          </w:p>
        </w:tc>
      </w:tr>
      <w:tr w:rsidR="00907F06" w:rsidRPr="00A577E7" w14:paraId="7FA66C61" w14:textId="77777777" w:rsidTr="0058281D">
        <w:tc>
          <w:tcPr>
            <w:tcW w:w="1055" w:type="dxa"/>
            <w:hideMark/>
          </w:tcPr>
          <w:p w14:paraId="23660F4E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b/>
                <w:bCs/>
                <w:sz w:val="16"/>
                <w:szCs w:val="16"/>
                <w:lang w:val="en-ZA"/>
              </w:rPr>
              <w:t>CC7</w:t>
            </w:r>
          </w:p>
        </w:tc>
        <w:tc>
          <w:tcPr>
            <w:tcW w:w="1350" w:type="dxa"/>
            <w:hideMark/>
          </w:tcPr>
          <w:p w14:paraId="1D65FA8E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25.0 (20.0–30.0)</w:t>
            </w:r>
          </w:p>
        </w:tc>
        <w:tc>
          <w:tcPr>
            <w:tcW w:w="1716" w:type="dxa"/>
            <w:hideMark/>
          </w:tcPr>
          <w:p w14:paraId="6C49DD8B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45.0 (30.0–55.0)</w:t>
            </w:r>
          </w:p>
        </w:tc>
        <w:tc>
          <w:tcPr>
            <w:tcW w:w="0" w:type="auto"/>
            <w:hideMark/>
          </w:tcPr>
          <w:p w14:paraId="68C51408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17.5 (10.0–27.5)</w:t>
            </w:r>
          </w:p>
        </w:tc>
        <w:tc>
          <w:tcPr>
            <w:tcW w:w="0" w:type="auto"/>
            <w:hideMark/>
          </w:tcPr>
          <w:p w14:paraId="6B9E5E88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30.0 (30.0–30.0)</w:t>
            </w:r>
          </w:p>
        </w:tc>
        <w:tc>
          <w:tcPr>
            <w:tcW w:w="0" w:type="auto"/>
            <w:hideMark/>
          </w:tcPr>
          <w:p w14:paraId="359D6943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25.0 (25.0–25.0)</w:t>
            </w:r>
          </w:p>
        </w:tc>
        <w:tc>
          <w:tcPr>
            <w:tcW w:w="0" w:type="auto"/>
          </w:tcPr>
          <w:p w14:paraId="72DC11DE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0.514</w:t>
            </w:r>
          </w:p>
        </w:tc>
      </w:tr>
      <w:tr w:rsidR="00907F06" w:rsidRPr="00A577E7" w14:paraId="3F4BC128" w14:textId="77777777" w:rsidTr="0058281D">
        <w:tc>
          <w:tcPr>
            <w:tcW w:w="1055" w:type="dxa"/>
            <w:hideMark/>
          </w:tcPr>
          <w:p w14:paraId="2E98B376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b/>
                <w:bCs/>
                <w:sz w:val="16"/>
                <w:szCs w:val="16"/>
                <w:lang w:val="en-ZA"/>
              </w:rPr>
              <w:t>CC8</w:t>
            </w:r>
          </w:p>
        </w:tc>
        <w:tc>
          <w:tcPr>
            <w:tcW w:w="1350" w:type="dxa"/>
            <w:hideMark/>
          </w:tcPr>
          <w:p w14:paraId="332970D6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61.3 (60.0–62.5)</w:t>
            </w:r>
          </w:p>
        </w:tc>
        <w:tc>
          <w:tcPr>
            <w:tcW w:w="1716" w:type="dxa"/>
            <w:hideMark/>
          </w:tcPr>
          <w:p w14:paraId="57DA99B5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7.5 (72.5–78.5)</w:t>
            </w:r>
          </w:p>
        </w:tc>
        <w:tc>
          <w:tcPr>
            <w:tcW w:w="0" w:type="auto"/>
            <w:hideMark/>
          </w:tcPr>
          <w:p w14:paraId="78479808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1.3 (42.5–73.8)</w:t>
            </w:r>
          </w:p>
        </w:tc>
        <w:tc>
          <w:tcPr>
            <w:tcW w:w="0" w:type="auto"/>
            <w:hideMark/>
          </w:tcPr>
          <w:p w14:paraId="6DA05E98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72.5 (72.5–72.5)</w:t>
            </w:r>
          </w:p>
        </w:tc>
        <w:tc>
          <w:tcPr>
            <w:tcW w:w="0" w:type="auto"/>
            <w:hideMark/>
          </w:tcPr>
          <w:p w14:paraId="3C59D871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85.0 (85.0–85.0)</w:t>
            </w:r>
          </w:p>
        </w:tc>
        <w:tc>
          <w:tcPr>
            <w:tcW w:w="0" w:type="auto"/>
          </w:tcPr>
          <w:p w14:paraId="5DD13E31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0.258</w:t>
            </w:r>
          </w:p>
        </w:tc>
      </w:tr>
      <w:tr w:rsidR="00907F06" w:rsidRPr="00A577E7" w14:paraId="69B5A2E3" w14:textId="77777777" w:rsidTr="0058281D">
        <w:tc>
          <w:tcPr>
            <w:tcW w:w="1055" w:type="dxa"/>
            <w:hideMark/>
          </w:tcPr>
          <w:p w14:paraId="583DEFD3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sz w:val="16"/>
                <w:szCs w:val="16"/>
                <w:lang w:val="en-ZA"/>
              </w:rPr>
              <w:t>Total IPCAF score</w:t>
            </w:r>
          </w:p>
        </w:tc>
        <w:tc>
          <w:tcPr>
            <w:tcW w:w="1350" w:type="dxa"/>
            <w:hideMark/>
          </w:tcPr>
          <w:p w14:paraId="5B2658C1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sz w:val="16"/>
                <w:szCs w:val="16"/>
                <w:lang w:val="en-ZA"/>
              </w:rPr>
              <w:t>438.8 (425.0–452.5)</w:t>
            </w:r>
          </w:p>
        </w:tc>
        <w:tc>
          <w:tcPr>
            <w:tcW w:w="1716" w:type="dxa"/>
            <w:hideMark/>
          </w:tcPr>
          <w:p w14:paraId="6927BB8D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sz w:val="16"/>
                <w:szCs w:val="16"/>
                <w:lang w:val="en-ZA"/>
              </w:rPr>
              <w:t>471.0 (467.0–501.0)</w:t>
            </w:r>
          </w:p>
        </w:tc>
        <w:tc>
          <w:tcPr>
            <w:tcW w:w="0" w:type="auto"/>
            <w:hideMark/>
          </w:tcPr>
          <w:p w14:paraId="34530F74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sz w:val="16"/>
                <w:szCs w:val="16"/>
                <w:lang w:val="en-ZA"/>
              </w:rPr>
              <w:t>395.0 (268.8–457.5)</w:t>
            </w:r>
          </w:p>
        </w:tc>
        <w:tc>
          <w:tcPr>
            <w:tcW w:w="0" w:type="auto"/>
            <w:hideMark/>
          </w:tcPr>
          <w:p w14:paraId="718498F3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sz w:val="16"/>
                <w:szCs w:val="16"/>
                <w:lang w:val="en-ZA"/>
              </w:rPr>
              <w:t>432.5 (432.5–432.5)</w:t>
            </w:r>
          </w:p>
        </w:tc>
        <w:tc>
          <w:tcPr>
            <w:tcW w:w="0" w:type="auto"/>
            <w:hideMark/>
          </w:tcPr>
          <w:p w14:paraId="06EC8AE2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eastAsiaTheme="majorEastAsia" w:cs="Tahoma"/>
                <w:sz w:val="16"/>
                <w:szCs w:val="16"/>
                <w:lang w:val="en-ZA"/>
              </w:rPr>
              <w:t>475.0 (475.0–475.0)</w:t>
            </w:r>
          </w:p>
        </w:tc>
        <w:tc>
          <w:tcPr>
            <w:tcW w:w="0" w:type="auto"/>
          </w:tcPr>
          <w:p w14:paraId="3B98A318" w14:textId="77777777" w:rsidR="00907F06" w:rsidRPr="00A577E7" w:rsidRDefault="00907F06" w:rsidP="0058281D">
            <w:pPr>
              <w:rPr>
                <w:rFonts w:cs="Tahoma"/>
                <w:sz w:val="16"/>
                <w:szCs w:val="16"/>
                <w:lang w:val="en-ZA"/>
              </w:rPr>
            </w:pPr>
            <w:r w:rsidRPr="00A577E7">
              <w:rPr>
                <w:rFonts w:cs="Tahoma"/>
                <w:sz w:val="16"/>
                <w:szCs w:val="16"/>
                <w:lang w:val="en-ZA"/>
              </w:rPr>
              <w:t>0.374</w:t>
            </w:r>
          </w:p>
        </w:tc>
      </w:tr>
    </w:tbl>
    <w:p w14:paraId="2F158B90" w14:textId="77777777" w:rsidR="00EE48A3" w:rsidRDefault="00EE48A3" w:rsidP="00566EE3">
      <w:pPr>
        <w:spacing w:before="0" w:after="0"/>
      </w:pPr>
    </w:p>
    <w:p w14:paraId="326B657E" w14:textId="4E6C62C2" w:rsidR="00566EE3" w:rsidRPr="00C41869" w:rsidRDefault="00566EE3" w:rsidP="00566EE3">
      <w:pPr>
        <w:spacing w:before="0" w:after="0"/>
        <w:rPr>
          <w:lang w:val="en-ZA"/>
        </w:rPr>
      </w:pPr>
      <w:r>
        <w:lastRenderedPageBreak/>
        <w:t xml:space="preserve">Supplementary </w:t>
      </w:r>
      <w:r w:rsidRPr="00606FD8">
        <w:t xml:space="preserve">Table </w:t>
      </w:r>
      <w:r>
        <w:t>2</w:t>
      </w:r>
      <w:r w:rsidRPr="00606FD8">
        <w:t xml:space="preserve">. </w:t>
      </w:r>
      <w:r w:rsidRPr="00B96847">
        <w:rPr>
          <w:lang w:val="en-ZA"/>
        </w:rPr>
        <w:t>Distribution of IPCAF levels by facility type and local municipality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168"/>
        <w:gridCol w:w="1363"/>
        <w:gridCol w:w="961"/>
        <w:gridCol w:w="1482"/>
        <w:gridCol w:w="1228"/>
        <w:gridCol w:w="824"/>
      </w:tblGrid>
      <w:tr w:rsidR="00566EE3" w:rsidRPr="00A1505D" w14:paraId="6213DE39" w14:textId="77777777" w:rsidTr="000D5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D2170E2" w14:textId="77777777" w:rsidR="00566EE3" w:rsidRPr="00A1505D" w:rsidRDefault="00566EE3" w:rsidP="000D5A9F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Variable of interest</w:t>
            </w:r>
          </w:p>
        </w:tc>
        <w:tc>
          <w:tcPr>
            <w:tcW w:w="0" w:type="auto"/>
            <w:gridSpan w:val="4"/>
          </w:tcPr>
          <w:p w14:paraId="66F46D55" w14:textId="77777777" w:rsidR="00566EE3" w:rsidRPr="00A1505D" w:rsidRDefault="00566EE3" w:rsidP="000D5A9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A1505D">
              <w:rPr>
                <w:sz w:val="18"/>
                <w:szCs w:val="18"/>
                <w:lang w:val="en-ZA"/>
              </w:rPr>
              <w:t>IPCAF categories</w:t>
            </w:r>
          </w:p>
        </w:tc>
        <w:tc>
          <w:tcPr>
            <w:tcW w:w="0" w:type="auto"/>
            <w:vMerge w:val="restart"/>
          </w:tcPr>
          <w:p w14:paraId="4A1350E9" w14:textId="77777777" w:rsidR="00566EE3" w:rsidRPr="00A1505D" w:rsidRDefault="00566EE3" w:rsidP="000D5A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05D">
              <w:rPr>
                <w:sz w:val="18"/>
                <w:szCs w:val="18"/>
              </w:rPr>
              <w:t>p-value</w:t>
            </w:r>
          </w:p>
        </w:tc>
      </w:tr>
      <w:tr w:rsidR="00566EE3" w:rsidRPr="00A1505D" w14:paraId="42B70FBA" w14:textId="77777777" w:rsidTr="000D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/>
            </w:tcBorders>
            <w:hideMark/>
          </w:tcPr>
          <w:p w14:paraId="2F4119E8" w14:textId="77777777" w:rsidR="00566EE3" w:rsidRPr="00B96847" w:rsidRDefault="00566EE3" w:rsidP="000D5A9F">
            <w:pPr>
              <w:spacing w:before="0" w:after="0"/>
              <w:rPr>
                <w:sz w:val="18"/>
                <w:szCs w:val="18"/>
                <w:lang w:val="en-ZA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000000"/>
            </w:tcBorders>
            <w:hideMark/>
          </w:tcPr>
          <w:p w14:paraId="6F8BB404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 xml:space="preserve">Inadequate </w:t>
            </w:r>
            <w:r w:rsidRPr="00A1505D">
              <w:rPr>
                <w:sz w:val="18"/>
                <w:szCs w:val="18"/>
                <w:lang w:val="en-ZA"/>
              </w:rPr>
              <w:t xml:space="preserve">n </w:t>
            </w:r>
            <w:r w:rsidRPr="00B96847">
              <w:rPr>
                <w:sz w:val="18"/>
                <w:szCs w:val="18"/>
                <w:lang w:val="en-ZA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5D85FC61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Basic 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78300A0C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Intermediate 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65FE7561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Advanced n (%)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6DE9F05D" w14:textId="77777777" w:rsidR="00566EE3" w:rsidRPr="00A1505D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6EE3" w:rsidRPr="00A1505D" w14:paraId="2F34CC28" w14:textId="77777777" w:rsidTr="000D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  <w:hideMark/>
          </w:tcPr>
          <w:p w14:paraId="03E33ACD" w14:textId="77777777" w:rsidR="00566EE3" w:rsidRPr="00B96847" w:rsidRDefault="00566EE3" w:rsidP="000D5A9F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B96847">
              <w:rPr>
                <w:rFonts w:eastAsiaTheme="majorEastAsia"/>
                <w:sz w:val="18"/>
                <w:szCs w:val="18"/>
                <w:lang w:val="en-ZA"/>
              </w:rPr>
              <w:t>Facility typ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3F5370FC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7F225B52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64164895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45EB5645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0595C3F" w14:textId="77777777" w:rsidR="00566EE3" w:rsidRPr="00A1505D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6EE3" w:rsidRPr="00A1505D" w14:paraId="7E9090C4" w14:textId="77777777" w:rsidTr="000D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88EA55" w14:textId="77777777" w:rsidR="00566EE3" w:rsidRPr="00B96847" w:rsidRDefault="00566EE3" w:rsidP="000D5A9F">
            <w:pPr>
              <w:spacing w:before="0" w:after="0"/>
              <w:ind w:left="720"/>
              <w:rPr>
                <w:b w:val="0"/>
                <w:bCs w:val="0"/>
                <w:sz w:val="18"/>
                <w:szCs w:val="18"/>
                <w:lang w:val="en-ZA"/>
              </w:rPr>
            </w:pPr>
            <w:r w:rsidRPr="00B96847">
              <w:rPr>
                <w:b w:val="0"/>
                <w:bCs w:val="0"/>
                <w:sz w:val="18"/>
                <w:szCs w:val="18"/>
                <w:lang w:val="en-ZA"/>
              </w:rPr>
              <w:t>Community Health Centres</w:t>
            </w:r>
          </w:p>
        </w:tc>
        <w:tc>
          <w:tcPr>
            <w:tcW w:w="0" w:type="auto"/>
            <w:hideMark/>
          </w:tcPr>
          <w:p w14:paraId="7A928383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2 (100.0)</w:t>
            </w:r>
          </w:p>
        </w:tc>
        <w:tc>
          <w:tcPr>
            <w:tcW w:w="0" w:type="auto"/>
            <w:hideMark/>
          </w:tcPr>
          <w:p w14:paraId="61CC211D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  <w:hideMark/>
          </w:tcPr>
          <w:p w14:paraId="6F1F3E5B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6 (66.7)</w:t>
            </w:r>
          </w:p>
        </w:tc>
        <w:tc>
          <w:tcPr>
            <w:tcW w:w="0" w:type="auto"/>
            <w:hideMark/>
          </w:tcPr>
          <w:p w14:paraId="1CA82DAF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</w:tcPr>
          <w:p w14:paraId="7AED5987" w14:textId="77777777" w:rsidR="00566EE3" w:rsidRPr="00A1505D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05D">
              <w:rPr>
                <w:sz w:val="18"/>
                <w:szCs w:val="18"/>
              </w:rPr>
              <w:t>0.249*</w:t>
            </w:r>
          </w:p>
        </w:tc>
      </w:tr>
      <w:tr w:rsidR="00566EE3" w:rsidRPr="00A1505D" w14:paraId="5ACCF140" w14:textId="77777777" w:rsidTr="000D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0EB1CF" w14:textId="77777777" w:rsidR="00566EE3" w:rsidRPr="00B96847" w:rsidRDefault="00566EE3" w:rsidP="000D5A9F">
            <w:pPr>
              <w:spacing w:before="0" w:after="0"/>
              <w:ind w:left="720"/>
              <w:rPr>
                <w:b w:val="0"/>
                <w:bCs w:val="0"/>
                <w:sz w:val="18"/>
                <w:szCs w:val="18"/>
                <w:lang w:val="en-ZA"/>
              </w:rPr>
            </w:pPr>
            <w:r w:rsidRPr="00B96847">
              <w:rPr>
                <w:b w:val="0"/>
                <w:bCs w:val="0"/>
                <w:sz w:val="18"/>
                <w:szCs w:val="18"/>
                <w:lang w:val="en-ZA"/>
              </w:rPr>
              <w:t>District Hospitals</w:t>
            </w:r>
          </w:p>
        </w:tc>
        <w:tc>
          <w:tcPr>
            <w:tcW w:w="0" w:type="auto"/>
            <w:hideMark/>
          </w:tcPr>
          <w:p w14:paraId="4DC7F664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  <w:hideMark/>
          </w:tcPr>
          <w:p w14:paraId="0B4429E8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1 (100.0)</w:t>
            </w:r>
          </w:p>
        </w:tc>
        <w:tc>
          <w:tcPr>
            <w:tcW w:w="0" w:type="auto"/>
            <w:hideMark/>
          </w:tcPr>
          <w:p w14:paraId="51085903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3 (33.3)</w:t>
            </w:r>
          </w:p>
        </w:tc>
        <w:tc>
          <w:tcPr>
            <w:tcW w:w="0" w:type="auto"/>
            <w:hideMark/>
          </w:tcPr>
          <w:p w14:paraId="484B969D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1 (100.0)</w:t>
            </w:r>
          </w:p>
        </w:tc>
        <w:tc>
          <w:tcPr>
            <w:tcW w:w="0" w:type="auto"/>
          </w:tcPr>
          <w:p w14:paraId="16DDECAA" w14:textId="77777777" w:rsidR="00566EE3" w:rsidRPr="00A1505D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6EE3" w:rsidRPr="00A1505D" w14:paraId="16CA486D" w14:textId="77777777" w:rsidTr="000D5A9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5006A3" w14:textId="77777777" w:rsidR="00566EE3" w:rsidRPr="00B96847" w:rsidRDefault="00566EE3" w:rsidP="000D5A9F">
            <w:pPr>
              <w:spacing w:before="0" w:after="0"/>
              <w:rPr>
                <w:sz w:val="18"/>
                <w:szCs w:val="18"/>
                <w:lang w:val="en-ZA"/>
              </w:rPr>
            </w:pPr>
            <w:r w:rsidRPr="00B96847">
              <w:rPr>
                <w:rFonts w:eastAsiaTheme="majorEastAsia"/>
                <w:sz w:val="18"/>
                <w:szCs w:val="18"/>
                <w:lang w:val="en-ZA"/>
              </w:rPr>
              <w:t>Local municipality of participating health facilities</w:t>
            </w:r>
          </w:p>
        </w:tc>
        <w:tc>
          <w:tcPr>
            <w:tcW w:w="0" w:type="auto"/>
            <w:hideMark/>
          </w:tcPr>
          <w:p w14:paraId="301B3B49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</w:p>
        </w:tc>
        <w:tc>
          <w:tcPr>
            <w:tcW w:w="0" w:type="auto"/>
            <w:hideMark/>
          </w:tcPr>
          <w:p w14:paraId="1FBE2F79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</w:p>
        </w:tc>
        <w:tc>
          <w:tcPr>
            <w:tcW w:w="0" w:type="auto"/>
            <w:hideMark/>
          </w:tcPr>
          <w:p w14:paraId="5E2FF82B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</w:p>
        </w:tc>
        <w:tc>
          <w:tcPr>
            <w:tcW w:w="0" w:type="auto"/>
            <w:hideMark/>
          </w:tcPr>
          <w:p w14:paraId="715060D6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339FDC11" w14:textId="77777777" w:rsidR="00566EE3" w:rsidRPr="00A1505D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6EE3" w:rsidRPr="00A1505D" w14:paraId="344AF757" w14:textId="77777777" w:rsidTr="000D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4945AD" w14:textId="77777777" w:rsidR="00566EE3" w:rsidRPr="00B96847" w:rsidRDefault="00566EE3" w:rsidP="000D5A9F">
            <w:pPr>
              <w:spacing w:before="0" w:after="0"/>
              <w:ind w:left="720"/>
              <w:rPr>
                <w:b w:val="0"/>
                <w:bCs w:val="0"/>
                <w:sz w:val="18"/>
                <w:szCs w:val="18"/>
                <w:lang w:val="en-ZA"/>
              </w:rPr>
            </w:pPr>
            <w:r w:rsidRPr="00B96847">
              <w:rPr>
                <w:b w:val="0"/>
                <w:bCs w:val="0"/>
                <w:sz w:val="18"/>
                <w:szCs w:val="18"/>
                <w:lang w:val="en-ZA"/>
              </w:rPr>
              <w:t>Port St Johns</w:t>
            </w:r>
          </w:p>
        </w:tc>
        <w:tc>
          <w:tcPr>
            <w:tcW w:w="0" w:type="auto"/>
            <w:hideMark/>
          </w:tcPr>
          <w:p w14:paraId="3B02F403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  <w:hideMark/>
          </w:tcPr>
          <w:p w14:paraId="7B57DBB9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  <w:hideMark/>
          </w:tcPr>
          <w:p w14:paraId="749530BB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2 (22.2)</w:t>
            </w:r>
          </w:p>
        </w:tc>
        <w:tc>
          <w:tcPr>
            <w:tcW w:w="0" w:type="auto"/>
            <w:hideMark/>
          </w:tcPr>
          <w:p w14:paraId="1A7B5EC3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</w:tcPr>
          <w:p w14:paraId="09EF16D1" w14:textId="77777777" w:rsidR="00566EE3" w:rsidRPr="00A1505D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05D">
              <w:rPr>
                <w:sz w:val="18"/>
                <w:szCs w:val="18"/>
              </w:rPr>
              <w:t>1.000*</w:t>
            </w:r>
          </w:p>
        </w:tc>
      </w:tr>
      <w:tr w:rsidR="00566EE3" w:rsidRPr="00A1505D" w14:paraId="4B14CD70" w14:textId="77777777" w:rsidTr="000D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F8CE9" w14:textId="77777777" w:rsidR="00566EE3" w:rsidRPr="00B96847" w:rsidRDefault="00566EE3" w:rsidP="000D5A9F">
            <w:pPr>
              <w:spacing w:before="0" w:after="0"/>
              <w:ind w:left="720"/>
              <w:rPr>
                <w:b w:val="0"/>
                <w:bCs w:val="0"/>
                <w:sz w:val="18"/>
                <w:szCs w:val="18"/>
                <w:lang w:val="en-ZA"/>
              </w:rPr>
            </w:pPr>
            <w:proofErr w:type="spellStart"/>
            <w:r w:rsidRPr="00B96847">
              <w:rPr>
                <w:b w:val="0"/>
                <w:bCs w:val="0"/>
                <w:sz w:val="18"/>
                <w:szCs w:val="18"/>
                <w:lang w:val="en-ZA"/>
              </w:rPr>
              <w:t>Mhlontlo</w:t>
            </w:r>
            <w:proofErr w:type="spellEnd"/>
          </w:p>
        </w:tc>
        <w:tc>
          <w:tcPr>
            <w:tcW w:w="0" w:type="auto"/>
            <w:hideMark/>
          </w:tcPr>
          <w:p w14:paraId="78CDAB58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1 (50.0)</w:t>
            </w:r>
          </w:p>
        </w:tc>
        <w:tc>
          <w:tcPr>
            <w:tcW w:w="0" w:type="auto"/>
            <w:hideMark/>
          </w:tcPr>
          <w:p w14:paraId="053353F8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  <w:hideMark/>
          </w:tcPr>
          <w:p w14:paraId="1D291475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3 (33.3)</w:t>
            </w:r>
          </w:p>
        </w:tc>
        <w:tc>
          <w:tcPr>
            <w:tcW w:w="0" w:type="auto"/>
            <w:hideMark/>
          </w:tcPr>
          <w:p w14:paraId="4C028B4B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1 (100.0)</w:t>
            </w:r>
          </w:p>
        </w:tc>
        <w:tc>
          <w:tcPr>
            <w:tcW w:w="0" w:type="auto"/>
          </w:tcPr>
          <w:p w14:paraId="18A69E54" w14:textId="77777777" w:rsidR="00566EE3" w:rsidRPr="00A1505D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6EE3" w:rsidRPr="00A1505D" w14:paraId="36D0F88B" w14:textId="77777777" w:rsidTr="000D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1A221E" w14:textId="77777777" w:rsidR="00566EE3" w:rsidRPr="00B96847" w:rsidRDefault="00566EE3" w:rsidP="000D5A9F">
            <w:pPr>
              <w:spacing w:before="0" w:after="0"/>
              <w:ind w:left="720"/>
              <w:rPr>
                <w:b w:val="0"/>
                <w:bCs w:val="0"/>
                <w:sz w:val="18"/>
                <w:szCs w:val="18"/>
                <w:lang w:val="en-ZA"/>
              </w:rPr>
            </w:pPr>
            <w:r w:rsidRPr="00B96847">
              <w:rPr>
                <w:b w:val="0"/>
                <w:bCs w:val="0"/>
                <w:sz w:val="18"/>
                <w:szCs w:val="18"/>
                <w:lang w:val="en-ZA"/>
              </w:rPr>
              <w:t xml:space="preserve">King Sabata </w:t>
            </w:r>
            <w:proofErr w:type="spellStart"/>
            <w:r w:rsidRPr="00B96847">
              <w:rPr>
                <w:b w:val="0"/>
                <w:bCs w:val="0"/>
                <w:sz w:val="18"/>
                <w:szCs w:val="18"/>
                <w:lang w:val="en-ZA"/>
              </w:rPr>
              <w:t>Dalindyebo</w:t>
            </w:r>
            <w:proofErr w:type="spellEnd"/>
          </w:p>
        </w:tc>
        <w:tc>
          <w:tcPr>
            <w:tcW w:w="0" w:type="auto"/>
            <w:hideMark/>
          </w:tcPr>
          <w:p w14:paraId="1D9BD056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1 (50.0)</w:t>
            </w:r>
          </w:p>
        </w:tc>
        <w:tc>
          <w:tcPr>
            <w:tcW w:w="0" w:type="auto"/>
            <w:hideMark/>
          </w:tcPr>
          <w:p w14:paraId="7D943B65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1 (100.0)</w:t>
            </w:r>
          </w:p>
        </w:tc>
        <w:tc>
          <w:tcPr>
            <w:tcW w:w="0" w:type="auto"/>
            <w:hideMark/>
          </w:tcPr>
          <w:p w14:paraId="3AB78ED3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2 (22.2)</w:t>
            </w:r>
          </w:p>
        </w:tc>
        <w:tc>
          <w:tcPr>
            <w:tcW w:w="0" w:type="auto"/>
            <w:hideMark/>
          </w:tcPr>
          <w:p w14:paraId="2EEEF551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</w:tcPr>
          <w:p w14:paraId="2045F4E7" w14:textId="77777777" w:rsidR="00566EE3" w:rsidRPr="00A1505D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6EE3" w:rsidRPr="00A1505D" w14:paraId="04E0D877" w14:textId="77777777" w:rsidTr="000D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BAFEF" w14:textId="77777777" w:rsidR="00566EE3" w:rsidRPr="00B96847" w:rsidRDefault="00566EE3" w:rsidP="000D5A9F">
            <w:pPr>
              <w:spacing w:before="0" w:after="0"/>
              <w:ind w:left="720"/>
              <w:rPr>
                <w:b w:val="0"/>
                <w:bCs w:val="0"/>
                <w:sz w:val="18"/>
                <w:szCs w:val="18"/>
                <w:lang w:val="en-ZA"/>
              </w:rPr>
            </w:pPr>
            <w:r w:rsidRPr="00B96847">
              <w:rPr>
                <w:b w:val="0"/>
                <w:bCs w:val="0"/>
                <w:sz w:val="18"/>
                <w:szCs w:val="18"/>
                <w:lang w:val="en-ZA"/>
              </w:rPr>
              <w:t>Nyandeni</w:t>
            </w:r>
          </w:p>
        </w:tc>
        <w:tc>
          <w:tcPr>
            <w:tcW w:w="0" w:type="auto"/>
            <w:hideMark/>
          </w:tcPr>
          <w:p w14:paraId="4BF92995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  <w:hideMark/>
          </w:tcPr>
          <w:p w14:paraId="30BD1717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  <w:hideMark/>
          </w:tcPr>
          <w:p w14:paraId="612B9EA7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1 (11.1)</w:t>
            </w:r>
          </w:p>
        </w:tc>
        <w:tc>
          <w:tcPr>
            <w:tcW w:w="0" w:type="auto"/>
            <w:hideMark/>
          </w:tcPr>
          <w:p w14:paraId="61724994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</w:tcPr>
          <w:p w14:paraId="787D9598" w14:textId="77777777" w:rsidR="00566EE3" w:rsidRPr="00A1505D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6EE3" w:rsidRPr="00A1505D" w14:paraId="2F878228" w14:textId="77777777" w:rsidTr="000D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DD049A" w14:textId="77777777" w:rsidR="00566EE3" w:rsidRPr="00B96847" w:rsidRDefault="00566EE3" w:rsidP="000D5A9F">
            <w:pPr>
              <w:spacing w:before="0" w:after="0"/>
              <w:ind w:left="720"/>
              <w:rPr>
                <w:b w:val="0"/>
                <w:bCs w:val="0"/>
                <w:sz w:val="18"/>
                <w:szCs w:val="18"/>
                <w:lang w:val="en-ZA"/>
              </w:rPr>
            </w:pPr>
            <w:proofErr w:type="spellStart"/>
            <w:r w:rsidRPr="00B96847">
              <w:rPr>
                <w:b w:val="0"/>
                <w:bCs w:val="0"/>
                <w:sz w:val="18"/>
                <w:szCs w:val="18"/>
                <w:lang w:val="en-ZA"/>
              </w:rPr>
              <w:t>Ingquza</w:t>
            </w:r>
            <w:proofErr w:type="spellEnd"/>
            <w:r w:rsidRPr="00B96847">
              <w:rPr>
                <w:b w:val="0"/>
                <w:bCs w:val="0"/>
                <w:sz w:val="18"/>
                <w:szCs w:val="18"/>
                <w:lang w:val="en-ZA"/>
              </w:rPr>
              <w:t xml:space="preserve"> Hill</w:t>
            </w:r>
          </w:p>
        </w:tc>
        <w:tc>
          <w:tcPr>
            <w:tcW w:w="0" w:type="auto"/>
            <w:hideMark/>
          </w:tcPr>
          <w:p w14:paraId="7A066AB3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  <w:hideMark/>
          </w:tcPr>
          <w:p w14:paraId="63383E4D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  <w:hideMark/>
          </w:tcPr>
          <w:p w14:paraId="7FBAF1C0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1 (11.1)</w:t>
            </w:r>
          </w:p>
        </w:tc>
        <w:tc>
          <w:tcPr>
            <w:tcW w:w="0" w:type="auto"/>
            <w:hideMark/>
          </w:tcPr>
          <w:p w14:paraId="41D95487" w14:textId="77777777" w:rsidR="00566EE3" w:rsidRPr="00B96847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ZA"/>
              </w:rPr>
            </w:pPr>
            <w:r w:rsidRPr="00B96847">
              <w:rPr>
                <w:sz w:val="18"/>
                <w:szCs w:val="18"/>
                <w:lang w:val="en-ZA"/>
              </w:rPr>
              <w:t>0 (0.0)</w:t>
            </w:r>
          </w:p>
        </w:tc>
        <w:tc>
          <w:tcPr>
            <w:tcW w:w="0" w:type="auto"/>
          </w:tcPr>
          <w:p w14:paraId="498C8999" w14:textId="77777777" w:rsidR="00566EE3" w:rsidRPr="00A1505D" w:rsidRDefault="00566EE3" w:rsidP="000D5A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C990E9F" w14:textId="77777777" w:rsidR="00566EE3" w:rsidRPr="00A1505D" w:rsidRDefault="00566EE3" w:rsidP="00566EE3">
      <w:pPr>
        <w:spacing w:before="0" w:after="0"/>
        <w:rPr>
          <w:i/>
          <w:iCs/>
          <w:sz w:val="18"/>
          <w:szCs w:val="18"/>
          <w:lang w:val="en-ZA"/>
        </w:rPr>
      </w:pPr>
      <w:r w:rsidRPr="00A1505D">
        <w:rPr>
          <w:i/>
          <w:iCs/>
          <w:sz w:val="18"/>
          <w:szCs w:val="18"/>
        </w:rPr>
        <w:t>*</w:t>
      </w:r>
      <w:r w:rsidRPr="00A1505D">
        <w:rPr>
          <w:i/>
          <w:iCs/>
          <w:sz w:val="18"/>
          <w:szCs w:val="18"/>
          <w:lang w:val="en-ZA"/>
        </w:rPr>
        <w:t>Fisher–Freeman–Halton exact test (Monte Carlo, two</w:t>
      </w:r>
      <w:r w:rsidRPr="00A1505D">
        <w:rPr>
          <w:i/>
          <w:iCs/>
          <w:sz w:val="18"/>
          <w:szCs w:val="18"/>
          <w:lang w:val="en-ZA"/>
        </w:rPr>
        <w:noBreakHyphen/>
        <w:t>sided)</w:t>
      </w:r>
    </w:p>
    <w:p w14:paraId="69DB70E1" w14:textId="77777777" w:rsidR="00907F06" w:rsidRPr="00566EE3" w:rsidRDefault="00907F06" w:rsidP="00907F06">
      <w:pPr>
        <w:ind w:left="60"/>
        <w:rPr>
          <w:rFonts w:cs="Tahoma"/>
          <w:lang w:val="en-ZA"/>
        </w:rPr>
      </w:pPr>
    </w:p>
    <w:p w14:paraId="681049C9" w14:textId="77777777" w:rsidR="00907F06" w:rsidRPr="005B4861" w:rsidRDefault="00907F06">
      <w:pPr>
        <w:rPr>
          <w:lang w:val="en-ZA"/>
        </w:rPr>
      </w:pPr>
    </w:p>
    <w:sectPr w:rsidR="00907F06" w:rsidRPr="005B4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861"/>
    <w:rsid w:val="00003A67"/>
    <w:rsid w:val="0000655A"/>
    <w:rsid w:val="00012B2C"/>
    <w:rsid w:val="00025890"/>
    <w:rsid w:val="00027918"/>
    <w:rsid w:val="00042D97"/>
    <w:rsid w:val="000457F5"/>
    <w:rsid w:val="00051CA9"/>
    <w:rsid w:val="0005461E"/>
    <w:rsid w:val="00062DD8"/>
    <w:rsid w:val="000A20F0"/>
    <w:rsid w:val="000C1461"/>
    <w:rsid w:val="000D6A5E"/>
    <w:rsid w:val="000F36A3"/>
    <w:rsid w:val="000F4EE9"/>
    <w:rsid w:val="000F7784"/>
    <w:rsid w:val="00101498"/>
    <w:rsid w:val="00110C57"/>
    <w:rsid w:val="00114214"/>
    <w:rsid w:val="00131D2C"/>
    <w:rsid w:val="001435A5"/>
    <w:rsid w:val="00144D9F"/>
    <w:rsid w:val="00157CEC"/>
    <w:rsid w:val="001743DF"/>
    <w:rsid w:val="00177846"/>
    <w:rsid w:val="001A30F3"/>
    <w:rsid w:val="001B6431"/>
    <w:rsid w:val="001B64AD"/>
    <w:rsid w:val="001C38B9"/>
    <w:rsid w:val="001C7F84"/>
    <w:rsid w:val="001D2C80"/>
    <w:rsid w:val="001D61B8"/>
    <w:rsid w:val="001E3C9A"/>
    <w:rsid w:val="001E5BBE"/>
    <w:rsid w:val="002113F6"/>
    <w:rsid w:val="00211ECF"/>
    <w:rsid w:val="002172B3"/>
    <w:rsid w:val="002264AC"/>
    <w:rsid w:val="00270051"/>
    <w:rsid w:val="00271499"/>
    <w:rsid w:val="00276B71"/>
    <w:rsid w:val="00277619"/>
    <w:rsid w:val="002A0135"/>
    <w:rsid w:val="002A7940"/>
    <w:rsid w:val="002D212B"/>
    <w:rsid w:val="002D3B62"/>
    <w:rsid w:val="002F204E"/>
    <w:rsid w:val="002F24FA"/>
    <w:rsid w:val="002F64A5"/>
    <w:rsid w:val="002F6CDB"/>
    <w:rsid w:val="00314221"/>
    <w:rsid w:val="0032705E"/>
    <w:rsid w:val="0033261A"/>
    <w:rsid w:val="00333E6B"/>
    <w:rsid w:val="0034013F"/>
    <w:rsid w:val="0035770E"/>
    <w:rsid w:val="00361502"/>
    <w:rsid w:val="0036758E"/>
    <w:rsid w:val="0037585E"/>
    <w:rsid w:val="00382AA9"/>
    <w:rsid w:val="003870B2"/>
    <w:rsid w:val="00396A02"/>
    <w:rsid w:val="003B3105"/>
    <w:rsid w:val="003D4383"/>
    <w:rsid w:val="003E1737"/>
    <w:rsid w:val="00410EC6"/>
    <w:rsid w:val="00411EF8"/>
    <w:rsid w:val="00421CA1"/>
    <w:rsid w:val="00441872"/>
    <w:rsid w:val="00451EF9"/>
    <w:rsid w:val="004568F1"/>
    <w:rsid w:val="00462A4D"/>
    <w:rsid w:val="00470BD9"/>
    <w:rsid w:val="00494DC4"/>
    <w:rsid w:val="004D2579"/>
    <w:rsid w:val="004D2A01"/>
    <w:rsid w:val="004D37FA"/>
    <w:rsid w:val="004E27B4"/>
    <w:rsid w:val="004F2C4E"/>
    <w:rsid w:val="004F2D22"/>
    <w:rsid w:val="00520340"/>
    <w:rsid w:val="00522BE8"/>
    <w:rsid w:val="00554AC6"/>
    <w:rsid w:val="00555598"/>
    <w:rsid w:val="00560395"/>
    <w:rsid w:val="00566EE3"/>
    <w:rsid w:val="00576588"/>
    <w:rsid w:val="005852E7"/>
    <w:rsid w:val="005A2D70"/>
    <w:rsid w:val="005A3D30"/>
    <w:rsid w:val="005B4861"/>
    <w:rsid w:val="005B6AB3"/>
    <w:rsid w:val="005D4AB3"/>
    <w:rsid w:val="005D5584"/>
    <w:rsid w:val="005D6D53"/>
    <w:rsid w:val="006136E3"/>
    <w:rsid w:val="006342F1"/>
    <w:rsid w:val="00641E45"/>
    <w:rsid w:val="00642BE8"/>
    <w:rsid w:val="00654B63"/>
    <w:rsid w:val="0066033C"/>
    <w:rsid w:val="00664B21"/>
    <w:rsid w:val="00667466"/>
    <w:rsid w:val="00674C52"/>
    <w:rsid w:val="006A287A"/>
    <w:rsid w:val="006E3578"/>
    <w:rsid w:val="006F6ED3"/>
    <w:rsid w:val="00737FFB"/>
    <w:rsid w:val="00764A53"/>
    <w:rsid w:val="00764B40"/>
    <w:rsid w:val="007A0687"/>
    <w:rsid w:val="007A7E2E"/>
    <w:rsid w:val="007B274A"/>
    <w:rsid w:val="007C61F1"/>
    <w:rsid w:val="007D09E7"/>
    <w:rsid w:val="007D33ED"/>
    <w:rsid w:val="007E07A9"/>
    <w:rsid w:val="007E3343"/>
    <w:rsid w:val="007F21C1"/>
    <w:rsid w:val="007F77AE"/>
    <w:rsid w:val="0080173E"/>
    <w:rsid w:val="008065B2"/>
    <w:rsid w:val="008300D3"/>
    <w:rsid w:val="00831EF4"/>
    <w:rsid w:val="008333C6"/>
    <w:rsid w:val="008406A9"/>
    <w:rsid w:val="00851C45"/>
    <w:rsid w:val="0087650C"/>
    <w:rsid w:val="0088332F"/>
    <w:rsid w:val="008B198B"/>
    <w:rsid w:val="008B5F5B"/>
    <w:rsid w:val="008D2E5B"/>
    <w:rsid w:val="008E136B"/>
    <w:rsid w:val="008E214E"/>
    <w:rsid w:val="008E4ECA"/>
    <w:rsid w:val="008F2365"/>
    <w:rsid w:val="00907C85"/>
    <w:rsid w:val="00907F06"/>
    <w:rsid w:val="009120DE"/>
    <w:rsid w:val="009137C2"/>
    <w:rsid w:val="00924608"/>
    <w:rsid w:val="009326B8"/>
    <w:rsid w:val="00937A04"/>
    <w:rsid w:val="00964831"/>
    <w:rsid w:val="00990428"/>
    <w:rsid w:val="009C0604"/>
    <w:rsid w:val="009C2BF9"/>
    <w:rsid w:val="009E55EE"/>
    <w:rsid w:val="00A038C2"/>
    <w:rsid w:val="00A03C0D"/>
    <w:rsid w:val="00A1171D"/>
    <w:rsid w:val="00A17369"/>
    <w:rsid w:val="00A331E2"/>
    <w:rsid w:val="00A345DE"/>
    <w:rsid w:val="00A37326"/>
    <w:rsid w:val="00A40032"/>
    <w:rsid w:val="00A40D56"/>
    <w:rsid w:val="00A449CE"/>
    <w:rsid w:val="00A45928"/>
    <w:rsid w:val="00A573B9"/>
    <w:rsid w:val="00A65DDF"/>
    <w:rsid w:val="00A73C22"/>
    <w:rsid w:val="00A77CCB"/>
    <w:rsid w:val="00A80B9A"/>
    <w:rsid w:val="00A87191"/>
    <w:rsid w:val="00AA28EA"/>
    <w:rsid w:val="00AB1D92"/>
    <w:rsid w:val="00AB5491"/>
    <w:rsid w:val="00AC33E1"/>
    <w:rsid w:val="00AE33D7"/>
    <w:rsid w:val="00AF0FED"/>
    <w:rsid w:val="00AF4BEE"/>
    <w:rsid w:val="00B04DCA"/>
    <w:rsid w:val="00B27D54"/>
    <w:rsid w:val="00B71080"/>
    <w:rsid w:val="00B827F2"/>
    <w:rsid w:val="00BA15F6"/>
    <w:rsid w:val="00BB52DA"/>
    <w:rsid w:val="00BE241E"/>
    <w:rsid w:val="00BE68DB"/>
    <w:rsid w:val="00BF2070"/>
    <w:rsid w:val="00BF26EC"/>
    <w:rsid w:val="00BF6082"/>
    <w:rsid w:val="00C012F4"/>
    <w:rsid w:val="00C10CD2"/>
    <w:rsid w:val="00C50508"/>
    <w:rsid w:val="00C53BA5"/>
    <w:rsid w:val="00C549A7"/>
    <w:rsid w:val="00C66841"/>
    <w:rsid w:val="00C77904"/>
    <w:rsid w:val="00C86000"/>
    <w:rsid w:val="00CB6B10"/>
    <w:rsid w:val="00CF4527"/>
    <w:rsid w:val="00D0452A"/>
    <w:rsid w:val="00D27AE7"/>
    <w:rsid w:val="00D407E1"/>
    <w:rsid w:val="00D50256"/>
    <w:rsid w:val="00D76A53"/>
    <w:rsid w:val="00D86016"/>
    <w:rsid w:val="00DC3030"/>
    <w:rsid w:val="00DC4E75"/>
    <w:rsid w:val="00DC51F7"/>
    <w:rsid w:val="00DE13D8"/>
    <w:rsid w:val="00DE67AC"/>
    <w:rsid w:val="00E15D12"/>
    <w:rsid w:val="00E17E3C"/>
    <w:rsid w:val="00E66C0A"/>
    <w:rsid w:val="00E707E6"/>
    <w:rsid w:val="00E842DA"/>
    <w:rsid w:val="00EE48A3"/>
    <w:rsid w:val="00EF0303"/>
    <w:rsid w:val="00F10FDD"/>
    <w:rsid w:val="00F117F3"/>
    <w:rsid w:val="00F122BC"/>
    <w:rsid w:val="00F1592B"/>
    <w:rsid w:val="00F2683B"/>
    <w:rsid w:val="00F26BCF"/>
    <w:rsid w:val="00F476DD"/>
    <w:rsid w:val="00F5211F"/>
    <w:rsid w:val="00F521D8"/>
    <w:rsid w:val="00F54664"/>
    <w:rsid w:val="00F57864"/>
    <w:rsid w:val="00F60407"/>
    <w:rsid w:val="00F62E1F"/>
    <w:rsid w:val="00F92117"/>
    <w:rsid w:val="00F96928"/>
    <w:rsid w:val="00FA2648"/>
    <w:rsid w:val="00FA52B1"/>
    <w:rsid w:val="00FA63E1"/>
    <w:rsid w:val="00FA6F18"/>
    <w:rsid w:val="00FB4833"/>
    <w:rsid w:val="00FC135A"/>
    <w:rsid w:val="00FC1E2F"/>
    <w:rsid w:val="00FD3ADF"/>
    <w:rsid w:val="00FD6618"/>
    <w:rsid w:val="00FD7D3B"/>
    <w:rsid w:val="00FE7338"/>
    <w:rsid w:val="00FF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EEECC"/>
  <w15:chartTrackingRefBased/>
  <w15:docId w15:val="{63D05E27-8A91-48D8-B575-BA6CD423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DC4"/>
    <w:pPr>
      <w:spacing w:before="240" w:after="240" w:line="360" w:lineRule="auto"/>
      <w:jc w:val="both"/>
    </w:pPr>
    <w:rPr>
      <w:rFonts w:ascii="Tahoma" w:eastAsiaTheme="minorEastAsia" w:hAnsi="Tahoma"/>
      <w:color w:val="000000" w:themeColor="text1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DC4"/>
    <w:pPr>
      <w:keepNext/>
      <w:keepLines/>
      <w:outlineLvl w:val="0"/>
    </w:pPr>
    <w:rPr>
      <w:rFonts w:eastAsiaTheme="majorEastAsia" w:cstheme="majorBidi"/>
      <w:b/>
      <w:bCs/>
      <w:kern w:val="2"/>
      <w:szCs w:val="28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4DC4"/>
    <w:pPr>
      <w:keepNext/>
      <w:keepLines/>
      <w:outlineLvl w:val="1"/>
    </w:pPr>
    <w:rPr>
      <w:rFonts w:eastAsiaTheme="majorEastAsia" w:cstheme="majorBidi"/>
      <w:b/>
      <w:bCs/>
      <w:kern w:val="2"/>
      <w:szCs w:val="26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4DC4"/>
    <w:pPr>
      <w:keepNext/>
      <w:keepLines/>
      <w:outlineLvl w:val="2"/>
    </w:pPr>
    <w:rPr>
      <w:rFonts w:eastAsiaTheme="majorEastAsia" w:cstheme="majorBidi"/>
      <w:b/>
      <w:bCs/>
      <w:kern w:val="2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8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8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8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8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86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86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4DC4"/>
    <w:rPr>
      <w:rFonts w:ascii="Tahoma" w:eastAsiaTheme="majorEastAsia" w:hAnsi="Tahom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4DC4"/>
    <w:rPr>
      <w:rFonts w:ascii="Tahoma" w:eastAsiaTheme="majorEastAsia" w:hAnsi="Tahoma" w:cstheme="majorBidi"/>
      <w:b/>
      <w:bCs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94DC4"/>
    <w:rPr>
      <w:rFonts w:ascii="Tahoma" w:eastAsiaTheme="majorEastAsia" w:hAnsi="Tahoma" w:cstheme="majorBidi"/>
      <w:b/>
      <w:bCs/>
      <w:color w:val="000000" w:themeColor="tex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861"/>
    <w:rPr>
      <w:rFonts w:eastAsiaTheme="majorEastAsia" w:cstheme="majorBidi"/>
      <w:i/>
      <w:iCs/>
      <w:color w:val="0F476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861"/>
    <w:rPr>
      <w:rFonts w:eastAsiaTheme="majorEastAsia" w:cstheme="majorBidi"/>
      <w:color w:val="0F476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861"/>
    <w:rPr>
      <w:rFonts w:eastAsiaTheme="majorEastAsia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861"/>
    <w:rPr>
      <w:rFonts w:eastAsiaTheme="majorEastAsia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861"/>
    <w:rPr>
      <w:rFonts w:eastAsiaTheme="majorEastAsia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861"/>
    <w:rPr>
      <w:rFonts w:eastAsiaTheme="majorEastAsia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B4861"/>
    <w:pP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8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86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86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B48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861"/>
    <w:rPr>
      <w:rFonts w:ascii="Tahoma" w:eastAsiaTheme="minorEastAsia" w:hAnsi="Tahoma"/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5B48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4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861"/>
    <w:rPr>
      <w:rFonts w:ascii="Tahoma" w:eastAsiaTheme="minorEastAsia" w:hAnsi="Tahoma"/>
      <w:i/>
      <w:iCs/>
      <w:color w:val="0F476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B486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07F06"/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07F06"/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ye</dc:creator>
  <cp:keywords/>
  <dc:description/>
  <cp:lastModifiedBy>Tom Flint</cp:lastModifiedBy>
  <cp:revision>3</cp:revision>
  <dcterms:created xsi:type="dcterms:W3CDTF">2026-05-12T17:39:00Z</dcterms:created>
  <dcterms:modified xsi:type="dcterms:W3CDTF">2026-05-1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904f7e-e2ad-4645-af4d-3ad6bea5f3b3</vt:lpwstr>
  </property>
</Properties>
</file>